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77777777" w:rsidR="00EA3D3C" w:rsidRPr="00994A3D" w:rsidRDefault="00654E8F" w:rsidP="00E12846">
      <w:pPr>
        <w:pStyle w:val="Heading1"/>
        <w:numPr>
          <w:ilvl w:val="0"/>
          <w:numId w:val="0"/>
        </w:numPr>
      </w:pPr>
      <w:r w:rsidRPr="00994A3D">
        <w:t>Supplementary Data</w:t>
      </w:r>
    </w:p>
    <w:p w14:paraId="50C1D1E4" w14:textId="77777777" w:rsidR="00F54A61" w:rsidRDefault="00F54A61" w:rsidP="00F54A61">
      <w:pPr>
        <w:spacing w:before="240"/>
      </w:pPr>
      <w:r>
        <w:t>Video 1: Cine-Fluoroscopy showing the deployment of Myval-XL 32mm within the annular plane for patient 1.</w:t>
      </w:r>
    </w:p>
    <w:p w14:paraId="369E04DA" w14:textId="77777777" w:rsidR="00F54A61" w:rsidRDefault="00F54A61" w:rsidP="00F54A61">
      <w:pPr>
        <w:spacing w:before="240"/>
      </w:pPr>
    </w:p>
    <w:p w14:paraId="672CDDAF" w14:textId="77777777" w:rsidR="00F54A61" w:rsidRDefault="00F54A61" w:rsidP="00F54A61">
      <w:pPr>
        <w:spacing w:before="240"/>
      </w:pPr>
      <w:r>
        <w:t>Video 2: Cine-Fluoroscopy showing the post-deployment of Myval-XL 32mm, final aortogram for patient 2 with sellers’ grade 1.</w:t>
      </w:r>
    </w:p>
    <w:p w14:paraId="3F416F25" w14:textId="77777777" w:rsidR="00F54A61" w:rsidRDefault="00F54A61" w:rsidP="00F54A61">
      <w:pPr>
        <w:spacing w:before="240"/>
      </w:pPr>
    </w:p>
    <w:p w14:paraId="4C51BFD9" w14:textId="6AC3B20B" w:rsidR="00F54A61" w:rsidRDefault="00F54A61" w:rsidP="00F54A61">
      <w:pPr>
        <w:spacing w:before="240"/>
      </w:pPr>
      <w:r>
        <w:t>Video 3: CCTA (Right), Non-contrast CCT (Left) showing the calcium burden within the AV of patient 3.</w:t>
      </w:r>
    </w:p>
    <w:p w14:paraId="7739C6C3" w14:textId="77777777" w:rsidR="00F54A61" w:rsidRDefault="00F54A61" w:rsidP="00F54A61">
      <w:pPr>
        <w:spacing w:before="240"/>
      </w:pPr>
    </w:p>
    <w:p w14:paraId="7E8B2C5C" w14:textId="77777777" w:rsidR="00F54A61" w:rsidRDefault="00F54A61" w:rsidP="00F54A61">
      <w:pPr>
        <w:spacing w:before="240"/>
      </w:pPr>
      <w:r>
        <w:t>Video 4: Cine-Fluoroscopy showing Balloon pre-dilatation using a True Dilation®balloon-26mm for patient 3.</w:t>
      </w:r>
    </w:p>
    <w:p w14:paraId="3C31B9A3" w14:textId="77777777" w:rsidR="00F54A61" w:rsidRDefault="00F54A61" w:rsidP="00F54A61">
      <w:pPr>
        <w:spacing w:before="240"/>
      </w:pPr>
    </w:p>
    <w:p w14:paraId="5AAB7190" w14:textId="6FACE654" w:rsidR="00F54A61" w:rsidRDefault="00F54A61" w:rsidP="00F54A61">
      <w:pPr>
        <w:spacing w:before="240"/>
      </w:pPr>
      <w:r>
        <w:t xml:space="preserve"> Video 5: Cine-Fluoroscopy showing the post-deployment of </w:t>
      </w:r>
      <w:proofErr w:type="spellStart"/>
      <w:r>
        <w:t>Myval</w:t>
      </w:r>
      <w:proofErr w:type="spellEnd"/>
      <w:r>
        <w:t>-XL 32mm final aortogram for patient 3.</w:t>
      </w:r>
    </w:p>
    <w:p w14:paraId="7E3088DC" w14:textId="77777777" w:rsidR="00F54A61" w:rsidRDefault="00F54A61" w:rsidP="00F54A61">
      <w:pPr>
        <w:spacing w:before="240"/>
      </w:pPr>
    </w:p>
    <w:p w14:paraId="26FF612D" w14:textId="570D19DA" w:rsidR="00F54A61" w:rsidRDefault="00F54A61" w:rsidP="00F54A61">
      <w:pPr>
        <w:spacing w:before="240"/>
      </w:pPr>
      <w:r>
        <w:t>Video 6: Cine-Fluoroscopy showing the post-deployment of Myval-XL 32mm final aortogram for patient 3 without residual PVL (Sellers’ grade 0).</w:t>
      </w:r>
    </w:p>
    <w:p w14:paraId="2E3FBB90" w14:textId="77777777" w:rsidR="00F54A61" w:rsidRDefault="00F54A61" w:rsidP="00F54A61">
      <w:pPr>
        <w:spacing w:before="240"/>
      </w:pPr>
    </w:p>
    <w:p w14:paraId="5E0B5056" w14:textId="77777777" w:rsidR="00F54A61" w:rsidRDefault="00F54A61" w:rsidP="00F54A61">
      <w:pPr>
        <w:spacing w:before="240"/>
      </w:pPr>
      <w:r>
        <w:t>Video 7: TTE at 30-day follow-up, parasternal long axis view showing the implanted THV with trace PVL.</w:t>
      </w:r>
    </w:p>
    <w:p w14:paraId="7315E8F4" w14:textId="77777777" w:rsidR="00F54A61" w:rsidRDefault="00F54A61" w:rsidP="00F54A61">
      <w:pPr>
        <w:spacing w:before="240"/>
      </w:pPr>
    </w:p>
    <w:p w14:paraId="2A96C031" w14:textId="77777777" w:rsidR="00F54A61" w:rsidRDefault="00F54A61" w:rsidP="00F54A61">
      <w:pPr>
        <w:spacing w:before="240"/>
      </w:pPr>
      <w:r>
        <w:t>Video 8: TTE at 30-day follow-up, apical five-chamber view showing the implanted THV with trace PVL.</w:t>
      </w:r>
    </w:p>
    <w:p w14:paraId="7457F2D6" w14:textId="77777777" w:rsidR="00F54A61" w:rsidRDefault="00F54A61" w:rsidP="00F54A61">
      <w:pPr>
        <w:spacing w:before="240"/>
      </w:pPr>
    </w:p>
    <w:p w14:paraId="7B65BC41" w14:textId="0ACCD8FC" w:rsidR="00DE23E8" w:rsidRPr="001549D3" w:rsidRDefault="00F54A61" w:rsidP="00F54A61">
      <w:pPr>
        <w:spacing w:before="240"/>
      </w:pPr>
      <w:r>
        <w:t xml:space="preserve">Video 9: TTE at 30-day follow-up, </w:t>
      </w:r>
      <w:r w:rsidR="00BE5E6C">
        <w:t>a</w:t>
      </w:r>
      <w:r>
        <w:t>pical 3 camber view showing the implanted THV with trace PVL.</w:t>
      </w: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0CEFF0" w14:textId="77777777" w:rsidR="00E36793" w:rsidRDefault="00E36793" w:rsidP="00117666">
      <w:pPr>
        <w:spacing w:after="0"/>
      </w:pPr>
      <w:r>
        <w:separator/>
      </w:r>
    </w:p>
  </w:endnote>
  <w:endnote w:type="continuationSeparator" w:id="0">
    <w:p w14:paraId="76852A99" w14:textId="77777777" w:rsidR="00E36793" w:rsidRDefault="00E3679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IE" w:eastAsia="en-I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oel="http://schemas.microsoft.com/office/2019/extlst"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IE" w:eastAsia="en-I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oel="http://schemas.microsoft.com/office/2019/extlst"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A466D4" w14:textId="77777777" w:rsidR="00E36793" w:rsidRDefault="00E36793" w:rsidP="00117666">
      <w:pPr>
        <w:spacing w:after="0"/>
      </w:pPr>
      <w:r>
        <w:separator/>
      </w:r>
    </w:p>
  </w:footnote>
  <w:footnote w:type="continuationSeparator" w:id="0">
    <w:p w14:paraId="77C5CD61" w14:textId="77777777" w:rsidR="00E36793" w:rsidRDefault="00E3679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IE" w:eastAsia="en-IE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I2MDOzMDO0NLYwNrZU0lEKTi0uzszPAykwrAUAuxu9DSwAAAA=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33A43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31510"/>
    <w:rsid w:val="00A81C28"/>
    <w:rsid w:val="00AA4D24"/>
    <w:rsid w:val="00AB6715"/>
    <w:rsid w:val="00B1671E"/>
    <w:rsid w:val="00B25EB8"/>
    <w:rsid w:val="00B37F4D"/>
    <w:rsid w:val="00B65462"/>
    <w:rsid w:val="00BE5E6C"/>
    <w:rsid w:val="00C52A7B"/>
    <w:rsid w:val="00C56BAF"/>
    <w:rsid w:val="00C679AA"/>
    <w:rsid w:val="00C75972"/>
    <w:rsid w:val="00CD066B"/>
    <w:rsid w:val="00CE4FEE"/>
    <w:rsid w:val="00D060CF"/>
    <w:rsid w:val="00D96850"/>
    <w:rsid w:val="00DB59C3"/>
    <w:rsid w:val="00DC259A"/>
    <w:rsid w:val="00DE23E8"/>
    <w:rsid w:val="00E12846"/>
    <w:rsid w:val="00E36793"/>
    <w:rsid w:val="00E52377"/>
    <w:rsid w:val="00E537AD"/>
    <w:rsid w:val="00E64E17"/>
    <w:rsid w:val="00E866C9"/>
    <w:rsid w:val="00EA3D3C"/>
    <w:rsid w:val="00EC090A"/>
    <w:rsid w:val="00ED20B5"/>
    <w:rsid w:val="00F46900"/>
    <w:rsid w:val="00F54A61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0D3A5F6E-C796-4230-8540-2FB502C860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3</TotalTime>
  <Pages>1</Pages>
  <Words>154</Words>
  <Characters>88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Ryan White</cp:lastModifiedBy>
  <cp:revision>4</cp:revision>
  <cp:lastPrinted>2013-10-03T12:51:00Z</cp:lastPrinted>
  <dcterms:created xsi:type="dcterms:W3CDTF">2022-09-14T22:38:00Z</dcterms:created>
  <dcterms:modified xsi:type="dcterms:W3CDTF">2022-11-07T15:09:00Z</dcterms:modified>
</cp:coreProperties>
</file>